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841CF" w14:textId="37059F86" w:rsidR="00931762" w:rsidRPr="00090B0C" w:rsidRDefault="00B90DEF" w:rsidP="00FE1228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upplementary </w:t>
      </w:r>
      <w:r w:rsidR="000D3200" w:rsidRPr="00090B0C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0D3200" w:rsidRPr="00090B0C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FE1228" w:rsidRPr="00090B0C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7861BF" w:rsidRPr="00090B0C">
        <w:rPr>
          <w:rFonts w:asciiTheme="minorHAnsi" w:hAnsiTheme="minorHAnsi" w:cstheme="minorHAnsi"/>
          <w:b/>
          <w:bCs/>
          <w:sz w:val="24"/>
          <w:szCs w:val="24"/>
        </w:rPr>
        <w:t>Reason</w:t>
      </w:r>
      <w:r w:rsidR="00E14249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7861BF" w:rsidRPr="00090B0C">
        <w:rPr>
          <w:rFonts w:asciiTheme="minorHAnsi" w:hAnsiTheme="minorHAnsi" w:cstheme="minorHAnsi"/>
          <w:b/>
          <w:bCs/>
          <w:sz w:val="24"/>
          <w:szCs w:val="24"/>
        </w:rPr>
        <w:t xml:space="preserve"> for dose reduction according to each TKI</w:t>
      </w:r>
      <w:r w:rsidR="00FE1228" w:rsidRPr="00090B0C">
        <w:rPr>
          <w:rFonts w:asciiTheme="minorHAnsi" w:hAnsiTheme="minorHAnsi" w:cstheme="minorHAnsi"/>
          <w:b/>
          <w:bCs/>
          <w:sz w:val="24"/>
          <w:szCs w:val="24"/>
        </w:rPr>
        <w:t>.</w:t>
      </w:r>
    </w:p>
    <w:tbl>
      <w:tblPr>
        <w:tblW w:w="12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7"/>
        <w:gridCol w:w="2165"/>
        <w:gridCol w:w="2331"/>
        <w:gridCol w:w="3070"/>
        <w:gridCol w:w="2009"/>
      </w:tblGrid>
      <w:tr w:rsidR="000D3200" w:rsidRPr="00C433FC" w14:paraId="12C47D97" w14:textId="77777777" w:rsidTr="00C433FC">
        <w:tc>
          <w:tcPr>
            <w:tcW w:w="2517" w:type="dxa"/>
          </w:tcPr>
          <w:p w14:paraId="0F915BBF" w14:textId="77777777" w:rsidR="000D3200" w:rsidRPr="00C433FC" w:rsidRDefault="000D3200" w:rsidP="009E532E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5" w:type="dxa"/>
          </w:tcPr>
          <w:p w14:paraId="5679750B" w14:textId="198039BA" w:rsidR="000D3200" w:rsidRPr="00C433FC" w:rsidRDefault="007861B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First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-line (N = </w:t>
            </w:r>
            <w:r w:rsidR="00DF2AE1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1</w:t>
            </w:r>
            <w:r w:rsidR="003B1A5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52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14:paraId="0C8C0BDA" w14:textId="1F5283F8" w:rsidR="000D3200" w:rsidRPr="00C433FC" w:rsidRDefault="007861B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Second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-line (N = </w:t>
            </w:r>
            <w:r w:rsidR="003B1A5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80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3070" w:type="dxa"/>
          </w:tcPr>
          <w:p w14:paraId="73AF7066" w14:textId="3D1074AE" w:rsidR="000D3200" w:rsidRPr="00C433FC" w:rsidRDefault="007861B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Third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- </w:t>
            </w:r>
            <w:r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or later</w:t>
            </w:r>
            <w:r w:rsidR="00DF2AE1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="005B31BB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lines 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(N = </w:t>
            </w:r>
            <w:r w:rsidR="003B1A5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16</w:t>
            </w:r>
            <w:r w:rsidR="000D320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009" w:type="dxa"/>
          </w:tcPr>
          <w:p w14:paraId="2C7800D4" w14:textId="6E341D72" w:rsidR="000D3200" w:rsidRPr="00C433FC" w:rsidRDefault="000D320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Overall (N = </w:t>
            </w:r>
            <w:r w:rsidR="003B1A50"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248</w:t>
            </w:r>
            <w:r w:rsidRPr="00C433F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</w:tr>
      <w:tr w:rsidR="000D3200" w:rsidRPr="00C433FC" w14:paraId="0B420978" w14:textId="77777777" w:rsidTr="00C433FC">
        <w:tc>
          <w:tcPr>
            <w:tcW w:w="2517" w:type="dxa"/>
          </w:tcPr>
          <w:p w14:paraId="60AE94A8" w14:textId="1537F890" w:rsidR="000D3200" w:rsidRPr="00C433FC" w:rsidRDefault="007861BF" w:rsidP="009E532E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it-IT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  <w:t>Imatinib</w:t>
            </w:r>
            <w:r w:rsidRPr="00C433FC"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  <w:t>, n (AEs/MR)</w:t>
            </w:r>
          </w:p>
        </w:tc>
        <w:tc>
          <w:tcPr>
            <w:tcW w:w="2165" w:type="dxa"/>
          </w:tcPr>
          <w:p w14:paraId="1FE44A88" w14:textId="47556BEA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56/37</w:t>
            </w:r>
          </w:p>
        </w:tc>
        <w:tc>
          <w:tcPr>
            <w:tcW w:w="2331" w:type="dxa"/>
          </w:tcPr>
          <w:p w14:paraId="1F57EB9D" w14:textId="78EFDC47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2/3</w:t>
            </w:r>
          </w:p>
        </w:tc>
        <w:tc>
          <w:tcPr>
            <w:tcW w:w="3070" w:type="dxa"/>
          </w:tcPr>
          <w:p w14:paraId="056F4CAC" w14:textId="082B9EFF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1/</w:t>
            </w:r>
            <w:r w:rsidR="00B90DEF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009" w:type="dxa"/>
          </w:tcPr>
          <w:p w14:paraId="21DBE08B" w14:textId="785378FC" w:rsidR="000D3200" w:rsidRPr="00C433FC" w:rsidRDefault="000C2AC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59/40</w:t>
            </w:r>
          </w:p>
        </w:tc>
      </w:tr>
      <w:tr w:rsidR="000D3200" w:rsidRPr="00C433FC" w14:paraId="708267E4" w14:textId="77777777" w:rsidTr="00C433FC">
        <w:tc>
          <w:tcPr>
            <w:tcW w:w="2517" w:type="dxa"/>
          </w:tcPr>
          <w:p w14:paraId="2B55849B" w14:textId="7DA33DBA" w:rsidR="000D3200" w:rsidRPr="00C433FC" w:rsidRDefault="007861BF" w:rsidP="009E532E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  <w:t>Nilotinib</w:t>
            </w:r>
            <w:r w:rsidRPr="00C433FC"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  <w:t>, n (AEs/MR)</w:t>
            </w:r>
          </w:p>
        </w:tc>
        <w:tc>
          <w:tcPr>
            <w:tcW w:w="2165" w:type="dxa"/>
          </w:tcPr>
          <w:p w14:paraId="6EF20CAB" w14:textId="7D4D8C04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21/22</w:t>
            </w:r>
          </w:p>
        </w:tc>
        <w:tc>
          <w:tcPr>
            <w:tcW w:w="2331" w:type="dxa"/>
          </w:tcPr>
          <w:p w14:paraId="2FC84DAB" w14:textId="691CB87B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23/17</w:t>
            </w:r>
          </w:p>
        </w:tc>
        <w:tc>
          <w:tcPr>
            <w:tcW w:w="3070" w:type="dxa"/>
          </w:tcPr>
          <w:p w14:paraId="6F66941B" w14:textId="10B1A531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5/2</w:t>
            </w:r>
          </w:p>
        </w:tc>
        <w:tc>
          <w:tcPr>
            <w:tcW w:w="2009" w:type="dxa"/>
          </w:tcPr>
          <w:p w14:paraId="1D0F56D2" w14:textId="139C3704" w:rsidR="000D3200" w:rsidRPr="00C433FC" w:rsidRDefault="000C2AC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49/41</w:t>
            </w:r>
          </w:p>
        </w:tc>
      </w:tr>
      <w:tr w:rsidR="000D3200" w:rsidRPr="00C433FC" w14:paraId="62626702" w14:textId="77777777" w:rsidTr="00C433FC">
        <w:tc>
          <w:tcPr>
            <w:tcW w:w="2517" w:type="dxa"/>
          </w:tcPr>
          <w:p w14:paraId="3CA9A9E3" w14:textId="3EFF6369" w:rsidR="000D3200" w:rsidRPr="00C433FC" w:rsidRDefault="007861BF" w:rsidP="009E532E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  <w:t>Dasatinib</w:t>
            </w:r>
            <w:r w:rsidRPr="00C433FC"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  <w:t>, n (AEs/MR)</w:t>
            </w:r>
          </w:p>
        </w:tc>
        <w:tc>
          <w:tcPr>
            <w:tcW w:w="2165" w:type="dxa"/>
          </w:tcPr>
          <w:p w14:paraId="57A1BD55" w14:textId="5D06BAA5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12/4</w:t>
            </w:r>
          </w:p>
        </w:tc>
        <w:tc>
          <w:tcPr>
            <w:tcW w:w="2331" w:type="dxa"/>
          </w:tcPr>
          <w:p w14:paraId="396B4929" w14:textId="5321D72F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19/12</w:t>
            </w:r>
          </w:p>
        </w:tc>
        <w:tc>
          <w:tcPr>
            <w:tcW w:w="3070" w:type="dxa"/>
          </w:tcPr>
          <w:p w14:paraId="1DC616E7" w14:textId="10D87B25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4/</w:t>
            </w:r>
            <w:r w:rsidR="00B90DEF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009" w:type="dxa"/>
          </w:tcPr>
          <w:p w14:paraId="7BC22716" w14:textId="7E62AA7D" w:rsidR="000D3200" w:rsidRPr="00C433FC" w:rsidRDefault="000C2AC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35/16</w:t>
            </w:r>
          </w:p>
        </w:tc>
      </w:tr>
      <w:tr w:rsidR="000D3200" w:rsidRPr="00C433FC" w14:paraId="794E9DF0" w14:textId="77777777" w:rsidTr="00C433FC">
        <w:tc>
          <w:tcPr>
            <w:tcW w:w="2517" w:type="dxa"/>
          </w:tcPr>
          <w:p w14:paraId="2B8914C3" w14:textId="01BAAD4D" w:rsidR="000D3200" w:rsidRPr="00C433FC" w:rsidRDefault="007861BF" w:rsidP="009E532E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  <w:t>Bosutinib</w:t>
            </w:r>
            <w:r w:rsidRPr="00C433FC"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  <w:t>, n (AEs/MR)</w:t>
            </w:r>
          </w:p>
        </w:tc>
        <w:tc>
          <w:tcPr>
            <w:tcW w:w="2165" w:type="dxa"/>
          </w:tcPr>
          <w:p w14:paraId="2FF1DD53" w14:textId="0419F24E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-/-</w:t>
            </w:r>
          </w:p>
        </w:tc>
        <w:tc>
          <w:tcPr>
            <w:tcW w:w="2331" w:type="dxa"/>
          </w:tcPr>
          <w:p w14:paraId="5C31B2E0" w14:textId="7CAC0887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1/</w:t>
            </w:r>
            <w:r w:rsidR="00B90DEF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3070" w:type="dxa"/>
          </w:tcPr>
          <w:p w14:paraId="6FF61FA0" w14:textId="598C383E" w:rsidR="000D3200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2/</w:t>
            </w:r>
            <w:r w:rsidR="00B90DEF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009" w:type="dxa"/>
          </w:tcPr>
          <w:p w14:paraId="632E10FD" w14:textId="20486F6C" w:rsidR="000D3200" w:rsidRPr="00C433FC" w:rsidRDefault="000C2AC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3/</w:t>
            </w:r>
            <w:r w:rsidR="00B90DEF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7861BF" w:rsidRPr="00C433FC" w14:paraId="0E66289B" w14:textId="77777777" w:rsidTr="00C433FC">
        <w:tc>
          <w:tcPr>
            <w:tcW w:w="2517" w:type="dxa"/>
          </w:tcPr>
          <w:p w14:paraId="09E5C20A" w14:textId="0F5489B5" w:rsidR="007861BF" w:rsidRPr="00C433FC" w:rsidRDefault="007861BF" w:rsidP="009E532E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</w:pPr>
            <w:r w:rsidRPr="00C433FC"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  <w:t>Ponatinib</w:t>
            </w:r>
            <w:r w:rsidRPr="00C433FC"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  <w:t>, n (AEs/MR)</w:t>
            </w:r>
          </w:p>
        </w:tc>
        <w:tc>
          <w:tcPr>
            <w:tcW w:w="2165" w:type="dxa"/>
          </w:tcPr>
          <w:p w14:paraId="4E51C0D0" w14:textId="59B02683" w:rsidR="007861BF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-/-</w:t>
            </w:r>
          </w:p>
        </w:tc>
        <w:tc>
          <w:tcPr>
            <w:tcW w:w="2331" w:type="dxa"/>
          </w:tcPr>
          <w:p w14:paraId="315EDAD5" w14:textId="4A8E2FC5" w:rsidR="007861BF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1/2</w:t>
            </w:r>
          </w:p>
        </w:tc>
        <w:tc>
          <w:tcPr>
            <w:tcW w:w="3070" w:type="dxa"/>
          </w:tcPr>
          <w:p w14:paraId="1EFDED1B" w14:textId="644660AF" w:rsidR="007861BF" w:rsidRPr="00C433FC" w:rsidRDefault="003B1A50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2/</w:t>
            </w:r>
            <w:r w:rsidR="00B90DEF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2009" w:type="dxa"/>
          </w:tcPr>
          <w:p w14:paraId="0E7DE27A" w14:textId="33DA65DC" w:rsidR="007861BF" w:rsidRPr="00C433FC" w:rsidRDefault="000C2ACF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433FC">
              <w:rPr>
                <w:rFonts w:asciiTheme="minorHAnsi" w:hAnsiTheme="minorHAnsi" w:cstheme="minorHAnsi"/>
                <w:sz w:val="24"/>
                <w:szCs w:val="24"/>
              </w:rPr>
              <w:t>3/2</w:t>
            </w:r>
          </w:p>
        </w:tc>
      </w:tr>
      <w:tr w:rsidR="005229A3" w:rsidRPr="00C433FC" w14:paraId="47F487CF" w14:textId="77777777" w:rsidTr="00C433FC">
        <w:tc>
          <w:tcPr>
            <w:tcW w:w="2517" w:type="dxa"/>
          </w:tcPr>
          <w:p w14:paraId="50864C62" w14:textId="2C54AA88" w:rsidR="005229A3" w:rsidRPr="005229A3" w:rsidRDefault="005229A3" w:rsidP="009E532E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pt-BR"/>
              </w:rPr>
              <w:t>Overall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pt-BR"/>
              </w:rPr>
              <w:t>, n (AEs/MR)</w:t>
            </w:r>
          </w:p>
        </w:tc>
        <w:tc>
          <w:tcPr>
            <w:tcW w:w="2165" w:type="dxa"/>
          </w:tcPr>
          <w:p w14:paraId="4B2D273D" w14:textId="6B5722D6" w:rsidR="005229A3" w:rsidRPr="00C433FC" w:rsidRDefault="005229A3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9/63</w:t>
            </w:r>
          </w:p>
        </w:tc>
        <w:tc>
          <w:tcPr>
            <w:tcW w:w="2331" w:type="dxa"/>
          </w:tcPr>
          <w:p w14:paraId="1E472E9F" w14:textId="75A5C67D" w:rsidR="005229A3" w:rsidRPr="00C433FC" w:rsidRDefault="005229A3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/34</w:t>
            </w:r>
          </w:p>
        </w:tc>
        <w:tc>
          <w:tcPr>
            <w:tcW w:w="3070" w:type="dxa"/>
          </w:tcPr>
          <w:p w14:paraId="2BD44CF9" w14:textId="7454CB37" w:rsidR="005229A3" w:rsidRPr="00C433FC" w:rsidRDefault="005229A3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/2</w:t>
            </w:r>
          </w:p>
        </w:tc>
        <w:tc>
          <w:tcPr>
            <w:tcW w:w="2009" w:type="dxa"/>
          </w:tcPr>
          <w:p w14:paraId="0A99C3AD" w14:textId="0C76B2B9" w:rsidR="005229A3" w:rsidRPr="00C433FC" w:rsidRDefault="005229A3" w:rsidP="005B31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9/99</w:t>
            </w:r>
          </w:p>
        </w:tc>
      </w:tr>
    </w:tbl>
    <w:p w14:paraId="580DECD5" w14:textId="077A4FB7" w:rsidR="000D3200" w:rsidRPr="002B72EC" w:rsidRDefault="000F4070" w:rsidP="00090B0C">
      <w:pPr>
        <w:jc w:val="both"/>
        <w:rPr>
          <w:rFonts w:asciiTheme="minorHAnsi" w:hAnsiTheme="minorHAnsi" w:cstheme="minorHAnsi"/>
          <w:sz w:val="16"/>
          <w:szCs w:val="16"/>
        </w:rPr>
      </w:pPr>
      <w:r w:rsidRPr="00C433FC">
        <w:rPr>
          <w:rFonts w:asciiTheme="minorHAnsi" w:hAnsiTheme="minorHAnsi" w:cstheme="minorHAnsi"/>
          <w:b/>
          <w:bCs/>
          <w:sz w:val="16"/>
          <w:szCs w:val="16"/>
        </w:rPr>
        <w:t>Abbreviations:</w:t>
      </w:r>
      <w:r w:rsidRPr="00C433FC">
        <w:rPr>
          <w:rFonts w:asciiTheme="minorHAnsi" w:hAnsiTheme="minorHAnsi" w:cstheme="minorHAnsi"/>
          <w:sz w:val="16"/>
          <w:szCs w:val="16"/>
        </w:rPr>
        <w:t xml:space="preserve"> </w:t>
      </w:r>
      <w:r w:rsidR="00A26450" w:rsidRPr="002B72EC">
        <w:rPr>
          <w:rFonts w:asciiTheme="minorHAnsi" w:hAnsiTheme="minorHAnsi" w:cstheme="minorHAnsi"/>
          <w:sz w:val="16"/>
          <w:szCs w:val="16"/>
        </w:rPr>
        <w:t xml:space="preserve">AEs, adverse events; </w:t>
      </w:r>
      <w:r w:rsidRPr="002B72EC">
        <w:rPr>
          <w:rFonts w:asciiTheme="minorHAnsi" w:hAnsiTheme="minorHAnsi" w:cstheme="minorHAnsi"/>
          <w:sz w:val="16"/>
          <w:szCs w:val="16"/>
        </w:rPr>
        <w:t>MR, molecular response.</w:t>
      </w:r>
    </w:p>
    <w:sectPr w:rsidR="000D3200" w:rsidRPr="002B72EC" w:rsidSect="006F685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26FA"/>
    <w:rsid w:val="00014E83"/>
    <w:rsid w:val="000155C2"/>
    <w:rsid w:val="000155D9"/>
    <w:rsid w:val="00051BF4"/>
    <w:rsid w:val="000650C6"/>
    <w:rsid w:val="00090B0C"/>
    <w:rsid w:val="000C2ACF"/>
    <w:rsid w:val="000D3200"/>
    <w:rsid w:val="000F4070"/>
    <w:rsid w:val="00162C13"/>
    <w:rsid w:val="001679A6"/>
    <w:rsid w:val="0017706F"/>
    <w:rsid w:val="001F735C"/>
    <w:rsid w:val="002126FA"/>
    <w:rsid w:val="00226DDE"/>
    <w:rsid w:val="00242064"/>
    <w:rsid w:val="002B72EC"/>
    <w:rsid w:val="002D7EEB"/>
    <w:rsid w:val="002F7EF4"/>
    <w:rsid w:val="00336FB7"/>
    <w:rsid w:val="003B1A50"/>
    <w:rsid w:val="00405087"/>
    <w:rsid w:val="00472FC8"/>
    <w:rsid w:val="00487CDA"/>
    <w:rsid w:val="00495083"/>
    <w:rsid w:val="00495DA2"/>
    <w:rsid w:val="004B1AD7"/>
    <w:rsid w:val="004B7065"/>
    <w:rsid w:val="004D1162"/>
    <w:rsid w:val="005229A3"/>
    <w:rsid w:val="005773C2"/>
    <w:rsid w:val="005B31BB"/>
    <w:rsid w:val="005C229B"/>
    <w:rsid w:val="005D3696"/>
    <w:rsid w:val="006A7689"/>
    <w:rsid w:val="006B3EE2"/>
    <w:rsid w:val="006C2493"/>
    <w:rsid w:val="006F2631"/>
    <w:rsid w:val="006F6850"/>
    <w:rsid w:val="00741DD8"/>
    <w:rsid w:val="00747538"/>
    <w:rsid w:val="00777DD1"/>
    <w:rsid w:val="007861BF"/>
    <w:rsid w:val="007B25E2"/>
    <w:rsid w:val="00804B1D"/>
    <w:rsid w:val="00815199"/>
    <w:rsid w:val="008633F7"/>
    <w:rsid w:val="00867B8D"/>
    <w:rsid w:val="00871E4D"/>
    <w:rsid w:val="008B1BCC"/>
    <w:rsid w:val="008E0FA7"/>
    <w:rsid w:val="008F058A"/>
    <w:rsid w:val="00906681"/>
    <w:rsid w:val="00931762"/>
    <w:rsid w:val="0094395D"/>
    <w:rsid w:val="009535FA"/>
    <w:rsid w:val="00990080"/>
    <w:rsid w:val="009D6519"/>
    <w:rsid w:val="009E7B8C"/>
    <w:rsid w:val="00A11A4D"/>
    <w:rsid w:val="00A26450"/>
    <w:rsid w:val="00A63D0C"/>
    <w:rsid w:val="00A729FD"/>
    <w:rsid w:val="00AD2BBB"/>
    <w:rsid w:val="00AD5604"/>
    <w:rsid w:val="00B571BC"/>
    <w:rsid w:val="00B90DEF"/>
    <w:rsid w:val="00B922FB"/>
    <w:rsid w:val="00B92A7E"/>
    <w:rsid w:val="00BE6EC9"/>
    <w:rsid w:val="00BF6DB5"/>
    <w:rsid w:val="00C433FC"/>
    <w:rsid w:val="00C528BB"/>
    <w:rsid w:val="00C70502"/>
    <w:rsid w:val="00C743FE"/>
    <w:rsid w:val="00CA5F50"/>
    <w:rsid w:val="00CC5506"/>
    <w:rsid w:val="00D14B40"/>
    <w:rsid w:val="00D33372"/>
    <w:rsid w:val="00D420DD"/>
    <w:rsid w:val="00D54EB9"/>
    <w:rsid w:val="00D74CCC"/>
    <w:rsid w:val="00DC60FC"/>
    <w:rsid w:val="00DD25A4"/>
    <w:rsid w:val="00DF2AE1"/>
    <w:rsid w:val="00E14249"/>
    <w:rsid w:val="00E17601"/>
    <w:rsid w:val="00E61A6C"/>
    <w:rsid w:val="00E80D88"/>
    <w:rsid w:val="00E825BA"/>
    <w:rsid w:val="00E853DA"/>
    <w:rsid w:val="00EB5F6E"/>
    <w:rsid w:val="00EB6B5C"/>
    <w:rsid w:val="00ED54D5"/>
    <w:rsid w:val="00F738DD"/>
    <w:rsid w:val="00FC5ADC"/>
    <w:rsid w:val="00FE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479AC"/>
  <w15:docId w15:val="{1A57D511-55FF-4F3E-8784-FC5A0595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8BB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126F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0DEF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. IRCCS Ca'Granda Osped. Magg. Policlinico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_iurlo</dc:creator>
  <cp:lastModifiedBy>Samson Oyebanjo</cp:lastModifiedBy>
  <cp:revision>21</cp:revision>
  <cp:lastPrinted>2020-02-26T13:50:00Z</cp:lastPrinted>
  <dcterms:created xsi:type="dcterms:W3CDTF">2020-04-28T07:28:00Z</dcterms:created>
  <dcterms:modified xsi:type="dcterms:W3CDTF">2023-03-14T17:44:00Z</dcterms:modified>
</cp:coreProperties>
</file>